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4404"/>
        <w:gridCol w:w="1631"/>
        <w:gridCol w:w="1701"/>
      </w:tblGrid>
      <w:tr w:rsidR="00B13666" w:rsidRPr="00B13666" w14:paraId="78364E11" w14:textId="049499B6" w:rsidTr="00647817">
        <w:tc>
          <w:tcPr>
            <w:tcW w:w="1190" w:type="dxa"/>
          </w:tcPr>
          <w:p w14:paraId="3B79CBFC" w14:textId="2C2138D4" w:rsidR="007D6F85" w:rsidRPr="00B13666" w:rsidRDefault="007D6F85" w:rsidP="00372ED8">
            <w:pPr>
              <w:jc w:val="center"/>
              <w:rPr>
                <w:rFonts w:ascii="Arial" w:hAnsi="Arial" w:cs="Arial"/>
                <w:b/>
              </w:rPr>
            </w:pPr>
            <w:r w:rsidRPr="00B13666">
              <w:rPr>
                <w:rFonts w:ascii="Arial" w:hAnsi="Arial" w:cs="Arial"/>
                <w:b/>
              </w:rPr>
              <w:t>Pathway ID</w:t>
            </w:r>
          </w:p>
        </w:tc>
        <w:tc>
          <w:tcPr>
            <w:tcW w:w="4404" w:type="dxa"/>
          </w:tcPr>
          <w:p w14:paraId="4A935531" w14:textId="118DD78A" w:rsidR="007D6F85" w:rsidRPr="00B13666" w:rsidRDefault="007D6F85" w:rsidP="00372ED8">
            <w:pPr>
              <w:jc w:val="center"/>
              <w:rPr>
                <w:rFonts w:ascii="Arial" w:hAnsi="Arial" w:cs="Arial"/>
                <w:b/>
              </w:rPr>
            </w:pPr>
            <w:r w:rsidRPr="00B13666">
              <w:rPr>
                <w:rFonts w:ascii="Arial" w:hAnsi="Arial" w:cs="Arial"/>
                <w:b/>
              </w:rPr>
              <w:t>Pathway Name</w:t>
            </w:r>
          </w:p>
        </w:tc>
        <w:tc>
          <w:tcPr>
            <w:tcW w:w="1631" w:type="dxa"/>
          </w:tcPr>
          <w:p w14:paraId="60D7C737" w14:textId="77777777" w:rsidR="007D6F85" w:rsidRPr="00B13666" w:rsidRDefault="007D6F85" w:rsidP="00372ED8">
            <w:pPr>
              <w:jc w:val="center"/>
              <w:rPr>
                <w:rFonts w:ascii="Arial" w:hAnsi="Arial" w:cs="Arial"/>
                <w:b/>
              </w:rPr>
            </w:pPr>
            <w:r w:rsidRPr="00B13666">
              <w:rPr>
                <w:rFonts w:ascii="Arial" w:hAnsi="Arial" w:cs="Arial"/>
                <w:b/>
              </w:rPr>
              <w:t>PleC D60vN</w:t>
            </w:r>
          </w:p>
          <w:p w14:paraId="1138200E" w14:textId="290F1D90" w:rsidR="007D6F85" w:rsidRPr="00B13666" w:rsidRDefault="007D6F85" w:rsidP="00372ED8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(</w:t>
            </w:r>
            <w:r w:rsidR="00647817">
              <w:rPr>
                <w:rFonts w:ascii="Arial" w:hAnsi="Arial" w:cs="Arial"/>
              </w:rPr>
              <w:t xml:space="preserve">adj. </w:t>
            </w:r>
            <w:r w:rsidRPr="00B13666">
              <w:rPr>
                <w:rFonts w:ascii="Arial" w:hAnsi="Arial" w:cs="Arial"/>
              </w:rPr>
              <w:t>p value)</w:t>
            </w:r>
          </w:p>
        </w:tc>
        <w:tc>
          <w:tcPr>
            <w:tcW w:w="1701" w:type="dxa"/>
          </w:tcPr>
          <w:p w14:paraId="4967FA3E" w14:textId="2FB6B15D" w:rsidR="007D6F85" w:rsidRPr="00B13666" w:rsidRDefault="007D6F85" w:rsidP="00372ED8">
            <w:pPr>
              <w:jc w:val="center"/>
              <w:rPr>
                <w:rFonts w:ascii="Arial" w:hAnsi="Arial" w:cs="Arial"/>
                <w:b/>
              </w:rPr>
            </w:pPr>
            <w:r w:rsidRPr="00B13666">
              <w:rPr>
                <w:rFonts w:ascii="Arial" w:hAnsi="Arial" w:cs="Arial"/>
                <w:b/>
              </w:rPr>
              <w:t>tLN D60vN</w:t>
            </w:r>
          </w:p>
          <w:p w14:paraId="53D9811B" w14:textId="31CD9792" w:rsidR="007D6F85" w:rsidRPr="00B13666" w:rsidRDefault="007D6F85" w:rsidP="00372ED8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(</w:t>
            </w:r>
            <w:r w:rsidR="00647817">
              <w:rPr>
                <w:rFonts w:ascii="Arial" w:hAnsi="Arial" w:cs="Arial"/>
              </w:rPr>
              <w:t xml:space="preserve">adj. </w:t>
            </w:r>
            <w:r w:rsidRPr="00B13666">
              <w:rPr>
                <w:rFonts w:ascii="Arial" w:hAnsi="Arial" w:cs="Arial"/>
              </w:rPr>
              <w:t>p value)</w:t>
            </w:r>
          </w:p>
        </w:tc>
      </w:tr>
      <w:tr w:rsidR="00B13666" w:rsidRPr="00B13666" w14:paraId="268C8A60" w14:textId="1BD145E7" w:rsidTr="00647817">
        <w:trPr>
          <w:trHeight w:val="326"/>
        </w:trPr>
        <w:tc>
          <w:tcPr>
            <w:tcW w:w="1190" w:type="dxa"/>
          </w:tcPr>
          <w:p w14:paraId="565DCD19" w14:textId="77777777" w:rsidR="007D6F85" w:rsidRPr="00B13666" w:rsidRDefault="007D6F85" w:rsidP="00B13666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4404" w:type="dxa"/>
          </w:tcPr>
          <w:p w14:paraId="679219B6" w14:textId="40AC1A1E" w:rsidR="007D6F85" w:rsidRPr="00B13666" w:rsidRDefault="00372ED8" w:rsidP="00B13666">
            <w:pPr>
              <w:spacing w:before="120" w:after="120"/>
              <w:rPr>
                <w:rFonts w:ascii="Arial" w:hAnsi="Arial" w:cs="Arial"/>
                <w:b/>
              </w:rPr>
            </w:pPr>
            <w:r w:rsidRPr="00B13666">
              <w:rPr>
                <w:rFonts w:ascii="Arial" w:hAnsi="Arial" w:cs="Arial"/>
                <w:b/>
              </w:rPr>
              <w:t>Replication and Repair</w:t>
            </w:r>
          </w:p>
        </w:tc>
        <w:tc>
          <w:tcPr>
            <w:tcW w:w="1631" w:type="dxa"/>
          </w:tcPr>
          <w:p w14:paraId="6AF14EF4" w14:textId="4B8C9C01" w:rsidR="007D6F85" w:rsidRPr="00B13666" w:rsidRDefault="007D6F85" w:rsidP="00B13666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6736012" w14:textId="77777777" w:rsidR="007D6F85" w:rsidRPr="00B13666" w:rsidRDefault="007D6F85" w:rsidP="00B13666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B13666" w:rsidRPr="00B13666" w14:paraId="3B80117D" w14:textId="5DE58C90" w:rsidTr="00647817">
        <w:tc>
          <w:tcPr>
            <w:tcW w:w="1190" w:type="dxa"/>
          </w:tcPr>
          <w:p w14:paraId="78A5429D" w14:textId="2572D767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3440</w:t>
            </w:r>
          </w:p>
        </w:tc>
        <w:tc>
          <w:tcPr>
            <w:tcW w:w="4404" w:type="dxa"/>
          </w:tcPr>
          <w:p w14:paraId="76F974A6" w14:textId="23F15FAC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Homologous recombination</w:t>
            </w:r>
          </w:p>
        </w:tc>
        <w:tc>
          <w:tcPr>
            <w:tcW w:w="1631" w:type="dxa"/>
          </w:tcPr>
          <w:p w14:paraId="5AFCE8A2" w14:textId="473EA73A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1.2e</w:t>
            </w:r>
            <w:r w:rsidRPr="00B13666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701" w:type="dxa"/>
          </w:tcPr>
          <w:p w14:paraId="4A4E5949" w14:textId="171CFF3D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2.9e</w:t>
            </w:r>
            <w:r w:rsidRPr="00B13666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B13666" w:rsidRPr="00B13666" w14:paraId="606322D4" w14:textId="13B41E69" w:rsidTr="00647817">
        <w:tc>
          <w:tcPr>
            <w:tcW w:w="1190" w:type="dxa"/>
          </w:tcPr>
          <w:p w14:paraId="3B2BC09A" w14:textId="3D222BCA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3430</w:t>
            </w:r>
          </w:p>
        </w:tc>
        <w:tc>
          <w:tcPr>
            <w:tcW w:w="4404" w:type="dxa"/>
          </w:tcPr>
          <w:p w14:paraId="1888A5C5" w14:textId="7CA84570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Mismatch repair</w:t>
            </w:r>
          </w:p>
        </w:tc>
        <w:tc>
          <w:tcPr>
            <w:tcW w:w="1631" w:type="dxa"/>
          </w:tcPr>
          <w:p w14:paraId="4D4C3787" w14:textId="6262CCEC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2.0e</w:t>
            </w:r>
            <w:r w:rsidRPr="00B13666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7FFF6F51" w14:textId="1AD422F8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5.0e</w:t>
            </w:r>
            <w:r w:rsidRPr="00B13666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B13666" w:rsidRPr="00B13666" w14:paraId="484F72D6" w14:textId="147E0A4A" w:rsidTr="00647817">
        <w:tc>
          <w:tcPr>
            <w:tcW w:w="1190" w:type="dxa"/>
          </w:tcPr>
          <w:p w14:paraId="563C0A63" w14:textId="30EC0B5C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3420</w:t>
            </w:r>
          </w:p>
        </w:tc>
        <w:tc>
          <w:tcPr>
            <w:tcW w:w="4404" w:type="dxa"/>
          </w:tcPr>
          <w:p w14:paraId="58675CF8" w14:textId="6A7C9D2A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ucleotide excision repair</w:t>
            </w:r>
          </w:p>
        </w:tc>
        <w:tc>
          <w:tcPr>
            <w:tcW w:w="1631" w:type="dxa"/>
          </w:tcPr>
          <w:p w14:paraId="10666A3E" w14:textId="035C5FDE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6.9e</w:t>
            </w:r>
            <w:r w:rsidRPr="00B13666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425D7520" w14:textId="715567AA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2.3e</w:t>
            </w:r>
            <w:r w:rsidRPr="00B13666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B13666" w:rsidRPr="00B13666" w14:paraId="44BAC6DB" w14:textId="7500F250" w:rsidTr="00647817">
        <w:tc>
          <w:tcPr>
            <w:tcW w:w="1190" w:type="dxa"/>
          </w:tcPr>
          <w:p w14:paraId="2AF553DC" w14:textId="77777777" w:rsidR="00282D08" w:rsidRPr="00B13666" w:rsidRDefault="00282D08" w:rsidP="00B13666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4404" w:type="dxa"/>
          </w:tcPr>
          <w:p w14:paraId="209EE9C7" w14:textId="4476751A" w:rsidR="00282D08" w:rsidRPr="00B13666" w:rsidRDefault="00282D08" w:rsidP="00B13666">
            <w:pPr>
              <w:spacing w:before="120" w:after="120"/>
              <w:rPr>
                <w:rFonts w:ascii="Arial" w:hAnsi="Arial" w:cs="Arial"/>
                <w:b/>
              </w:rPr>
            </w:pPr>
            <w:r w:rsidRPr="00B13666">
              <w:rPr>
                <w:rFonts w:ascii="Arial" w:hAnsi="Arial" w:cs="Arial"/>
                <w:b/>
              </w:rPr>
              <w:t>Folding, sorting and degradation</w:t>
            </w:r>
          </w:p>
        </w:tc>
        <w:tc>
          <w:tcPr>
            <w:tcW w:w="1631" w:type="dxa"/>
          </w:tcPr>
          <w:p w14:paraId="0B7B3C61" w14:textId="77777777" w:rsidR="00282D08" w:rsidRPr="00B13666" w:rsidRDefault="00282D08" w:rsidP="00B13666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05CE11F" w14:textId="77777777" w:rsidR="00282D08" w:rsidRPr="00B13666" w:rsidRDefault="00282D08" w:rsidP="00B13666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B13666" w:rsidRPr="00B13666" w14:paraId="2421377F" w14:textId="02B44A1B" w:rsidTr="00647817">
        <w:tc>
          <w:tcPr>
            <w:tcW w:w="1190" w:type="dxa"/>
          </w:tcPr>
          <w:p w14:paraId="4C6B9919" w14:textId="0F77465B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120</w:t>
            </w:r>
          </w:p>
        </w:tc>
        <w:tc>
          <w:tcPr>
            <w:tcW w:w="4404" w:type="dxa"/>
          </w:tcPr>
          <w:p w14:paraId="56DD303E" w14:textId="6DD2D7B7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Ubiquitin mediated proteolysis</w:t>
            </w:r>
          </w:p>
        </w:tc>
        <w:tc>
          <w:tcPr>
            <w:tcW w:w="1631" w:type="dxa"/>
          </w:tcPr>
          <w:p w14:paraId="7E90A465" w14:textId="09D66ADE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1.4e</w:t>
            </w:r>
            <w:r w:rsidRPr="00B13666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598B9931" w14:textId="7476C915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1.9e</w:t>
            </w:r>
            <w:r w:rsidRPr="00B13666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B13666" w:rsidRPr="00B13666" w14:paraId="2C2F9995" w14:textId="774B7F00" w:rsidTr="00647817">
        <w:tc>
          <w:tcPr>
            <w:tcW w:w="1190" w:type="dxa"/>
          </w:tcPr>
          <w:p w14:paraId="295AD4CF" w14:textId="4CAA6C55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3018</w:t>
            </w:r>
          </w:p>
        </w:tc>
        <w:tc>
          <w:tcPr>
            <w:tcW w:w="4404" w:type="dxa"/>
          </w:tcPr>
          <w:p w14:paraId="1CA2E297" w14:textId="410AE59A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RNA degradation</w:t>
            </w:r>
          </w:p>
        </w:tc>
        <w:tc>
          <w:tcPr>
            <w:tcW w:w="1631" w:type="dxa"/>
          </w:tcPr>
          <w:p w14:paraId="2FDB8915" w14:textId="01CE885D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9.2e</w:t>
            </w:r>
            <w:r w:rsidRPr="00B13666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26540C6D" w14:textId="5589BC31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B13666" w:rsidRPr="00B13666" w14:paraId="72589AEC" w14:textId="6012B5CF" w:rsidTr="00647817">
        <w:tc>
          <w:tcPr>
            <w:tcW w:w="1190" w:type="dxa"/>
          </w:tcPr>
          <w:p w14:paraId="3923A3A6" w14:textId="2F39FC31" w:rsidR="00282D08" w:rsidRPr="00B13666" w:rsidRDefault="00282D08" w:rsidP="00B13666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4404" w:type="dxa"/>
          </w:tcPr>
          <w:p w14:paraId="2749EBD3" w14:textId="5EE6E7B3" w:rsidR="00282D08" w:rsidRPr="00B13666" w:rsidRDefault="00282D08" w:rsidP="00B13666">
            <w:pPr>
              <w:spacing w:before="120" w:after="120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  <w:b/>
              </w:rPr>
              <w:t>Metabolism</w:t>
            </w:r>
          </w:p>
        </w:tc>
        <w:tc>
          <w:tcPr>
            <w:tcW w:w="1631" w:type="dxa"/>
          </w:tcPr>
          <w:p w14:paraId="59E8D34B" w14:textId="77777777" w:rsidR="00282D08" w:rsidRPr="00B13666" w:rsidRDefault="00282D08" w:rsidP="00B13666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8D5B7DE" w14:textId="77777777" w:rsidR="00282D08" w:rsidRPr="00B13666" w:rsidRDefault="00282D08" w:rsidP="00B13666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B13666" w:rsidRPr="00B13666" w14:paraId="161BE90D" w14:textId="535BEC2B" w:rsidTr="00647817">
        <w:tc>
          <w:tcPr>
            <w:tcW w:w="1190" w:type="dxa"/>
          </w:tcPr>
          <w:p w14:paraId="4C3C55B5" w14:textId="5B5394DE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240</w:t>
            </w:r>
          </w:p>
        </w:tc>
        <w:tc>
          <w:tcPr>
            <w:tcW w:w="4404" w:type="dxa"/>
          </w:tcPr>
          <w:p w14:paraId="41B0D1E7" w14:textId="3082F67F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Pyrimidine metabolism</w:t>
            </w:r>
          </w:p>
        </w:tc>
        <w:tc>
          <w:tcPr>
            <w:tcW w:w="1631" w:type="dxa"/>
          </w:tcPr>
          <w:p w14:paraId="377159E5" w14:textId="49A23BC1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1.0e</w:t>
            </w:r>
            <w:r w:rsidRPr="00B13666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701" w:type="dxa"/>
          </w:tcPr>
          <w:p w14:paraId="0880158D" w14:textId="6F1BA202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B13666" w:rsidRPr="00B13666" w14:paraId="53773D57" w14:textId="629C49F7" w:rsidTr="00647817">
        <w:tc>
          <w:tcPr>
            <w:tcW w:w="1190" w:type="dxa"/>
          </w:tcPr>
          <w:p w14:paraId="47C855FD" w14:textId="2B37248E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640</w:t>
            </w:r>
          </w:p>
        </w:tc>
        <w:tc>
          <w:tcPr>
            <w:tcW w:w="4404" w:type="dxa"/>
          </w:tcPr>
          <w:p w14:paraId="6B97A293" w14:textId="7D821AD2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Propanoate metabolism</w:t>
            </w:r>
          </w:p>
        </w:tc>
        <w:tc>
          <w:tcPr>
            <w:tcW w:w="1631" w:type="dxa"/>
          </w:tcPr>
          <w:p w14:paraId="3344CF2C" w14:textId="6FDB333A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6.0e</w:t>
            </w:r>
            <w:r w:rsidRPr="00B13666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701" w:type="dxa"/>
          </w:tcPr>
          <w:p w14:paraId="20CE7707" w14:textId="1223218A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B13666" w:rsidRPr="00B13666" w14:paraId="4ABA1931" w14:textId="74AAA7A8" w:rsidTr="00647817">
        <w:tc>
          <w:tcPr>
            <w:tcW w:w="1190" w:type="dxa"/>
          </w:tcPr>
          <w:p w14:paraId="207913A4" w14:textId="034BF62F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280</w:t>
            </w:r>
          </w:p>
        </w:tc>
        <w:tc>
          <w:tcPr>
            <w:tcW w:w="4404" w:type="dxa"/>
          </w:tcPr>
          <w:p w14:paraId="5FF336AB" w14:textId="14302159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Valine, leucine, and Isoleucine degradation</w:t>
            </w:r>
          </w:p>
        </w:tc>
        <w:tc>
          <w:tcPr>
            <w:tcW w:w="1631" w:type="dxa"/>
          </w:tcPr>
          <w:p w14:paraId="108531E3" w14:textId="116414CC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8.7e</w:t>
            </w:r>
            <w:r w:rsidRPr="00B13666">
              <w:rPr>
                <w:rFonts w:ascii="Arial" w:hAnsi="Arial" w:cs="Arial"/>
                <w:vertAlign w:val="superscript"/>
              </w:rPr>
              <w:t>-4</w:t>
            </w:r>
          </w:p>
        </w:tc>
        <w:tc>
          <w:tcPr>
            <w:tcW w:w="1701" w:type="dxa"/>
          </w:tcPr>
          <w:p w14:paraId="51EEBFCE" w14:textId="68CA5384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B13666" w:rsidRPr="00B13666" w14:paraId="1B6FC60F" w14:textId="131CA780" w:rsidTr="00647817">
        <w:tc>
          <w:tcPr>
            <w:tcW w:w="1190" w:type="dxa"/>
          </w:tcPr>
          <w:p w14:paraId="6065498F" w14:textId="157C169F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50</w:t>
            </w:r>
          </w:p>
        </w:tc>
        <w:tc>
          <w:tcPr>
            <w:tcW w:w="4404" w:type="dxa"/>
          </w:tcPr>
          <w:p w14:paraId="28C3EE35" w14:textId="547CA096" w:rsidR="00282D08" w:rsidRPr="00B13666" w:rsidRDefault="00282D08">
            <w:pPr>
              <w:rPr>
                <w:rFonts w:ascii="Arial" w:hAnsi="Arial" w:cs="Arial"/>
              </w:rPr>
            </w:pPr>
            <w:proofErr w:type="spellStart"/>
            <w:r w:rsidRPr="00B13666">
              <w:rPr>
                <w:rFonts w:ascii="Arial" w:hAnsi="Arial" w:cs="Arial"/>
              </w:rPr>
              <w:t>Selenocompound</w:t>
            </w:r>
            <w:proofErr w:type="spellEnd"/>
            <w:r w:rsidRPr="00B13666">
              <w:rPr>
                <w:rFonts w:ascii="Arial" w:hAnsi="Arial" w:cs="Arial"/>
              </w:rPr>
              <w:t xml:space="preserve"> metabolism</w:t>
            </w:r>
          </w:p>
        </w:tc>
        <w:tc>
          <w:tcPr>
            <w:tcW w:w="1631" w:type="dxa"/>
          </w:tcPr>
          <w:p w14:paraId="7F96395F" w14:textId="429CC61D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6.1e</w:t>
            </w:r>
            <w:r w:rsidRPr="00B13666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4D529C8F" w14:textId="34F2EB7C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B13666" w:rsidRPr="00B13666" w14:paraId="28719C34" w14:textId="2775D86C" w:rsidTr="00647817">
        <w:tc>
          <w:tcPr>
            <w:tcW w:w="1190" w:type="dxa"/>
          </w:tcPr>
          <w:p w14:paraId="2A0DDC0E" w14:textId="4C2977A1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230</w:t>
            </w:r>
          </w:p>
        </w:tc>
        <w:tc>
          <w:tcPr>
            <w:tcW w:w="4404" w:type="dxa"/>
          </w:tcPr>
          <w:p w14:paraId="70BFDE2C" w14:textId="6DDF2CDC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Purine metabolism</w:t>
            </w:r>
          </w:p>
        </w:tc>
        <w:tc>
          <w:tcPr>
            <w:tcW w:w="1631" w:type="dxa"/>
          </w:tcPr>
          <w:p w14:paraId="0BBB3D11" w14:textId="5A74264D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7.2e</w:t>
            </w:r>
            <w:r w:rsidRPr="00B13666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6EFC76BB" w14:textId="6640C98A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B13666" w:rsidRPr="00B13666" w14:paraId="7A91F5A5" w14:textId="1F98D6E2" w:rsidTr="00647817">
        <w:tc>
          <w:tcPr>
            <w:tcW w:w="1190" w:type="dxa"/>
          </w:tcPr>
          <w:p w14:paraId="29823F7F" w14:textId="25C8D7CE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10</w:t>
            </w:r>
          </w:p>
        </w:tc>
        <w:tc>
          <w:tcPr>
            <w:tcW w:w="4404" w:type="dxa"/>
          </w:tcPr>
          <w:p w14:paraId="04CAC55B" w14:textId="250BB242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Glycolysis/ gluconeogenesis</w:t>
            </w:r>
          </w:p>
        </w:tc>
        <w:tc>
          <w:tcPr>
            <w:tcW w:w="1631" w:type="dxa"/>
          </w:tcPr>
          <w:p w14:paraId="7201DBD8" w14:textId="799E3DE8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8.1e</w:t>
            </w:r>
            <w:r w:rsidRPr="00B13666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45785CFD" w14:textId="5E8096A3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B13666" w:rsidRPr="00B13666" w14:paraId="59E338DB" w14:textId="12B35682" w:rsidTr="00647817">
        <w:tc>
          <w:tcPr>
            <w:tcW w:w="1190" w:type="dxa"/>
          </w:tcPr>
          <w:p w14:paraId="4C89A963" w14:textId="4CC25F33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562</w:t>
            </w:r>
          </w:p>
        </w:tc>
        <w:tc>
          <w:tcPr>
            <w:tcW w:w="4404" w:type="dxa"/>
          </w:tcPr>
          <w:p w14:paraId="58340AEA" w14:textId="57CAFD78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Inositol phosphate metabolism</w:t>
            </w:r>
          </w:p>
        </w:tc>
        <w:tc>
          <w:tcPr>
            <w:tcW w:w="1631" w:type="dxa"/>
          </w:tcPr>
          <w:p w14:paraId="5F938594" w14:textId="1BE2A847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8.1e</w:t>
            </w:r>
            <w:r w:rsidRPr="00B13666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050A7DCA" w14:textId="061FCD73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B13666" w:rsidRPr="00B13666" w14:paraId="529E0072" w14:textId="52471946" w:rsidTr="00647817">
        <w:tc>
          <w:tcPr>
            <w:tcW w:w="1190" w:type="dxa"/>
          </w:tcPr>
          <w:p w14:paraId="7D09202B" w14:textId="216ACB8C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290</w:t>
            </w:r>
          </w:p>
        </w:tc>
        <w:tc>
          <w:tcPr>
            <w:tcW w:w="4404" w:type="dxa"/>
          </w:tcPr>
          <w:p w14:paraId="62240010" w14:textId="47A105A1" w:rsidR="00282D08" w:rsidRPr="00B13666" w:rsidRDefault="00282D08" w:rsidP="008B2E45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Valine, leucine and isoleucine biosynthesis</w:t>
            </w:r>
            <w:r w:rsidR="009D14E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31" w:type="dxa"/>
          </w:tcPr>
          <w:p w14:paraId="1A235C20" w14:textId="1D7C9046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2.1e</w:t>
            </w:r>
            <w:r w:rsidRPr="00B13666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1701" w:type="dxa"/>
          </w:tcPr>
          <w:p w14:paraId="0CA1696D" w14:textId="0D196D47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B13666" w:rsidRPr="00B13666" w14:paraId="5D435DA0" w14:textId="2F88C835" w:rsidTr="00647817">
        <w:tc>
          <w:tcPr>
            <w:tcW w:w="1190" w:type="dxa"/>
          </w:tcPr>
          <w:p w14:paraId="1283FEEB" w14:textId="032F67E5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10</w:t>
            </w:r>
          </w:p>
        </w:tc>
        <w:tc>
          <w:tcPr>
            <w:tcW w:w="4404" w:type="dxa"/>
          </w:tcPr>
          <w:p w14:paraId="6CD72741" w14:textId="4CB17F40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Beta-alanine metabolism</w:t>
            </w:r>
          </w:p>
        </w:tc>
        <w:tc>
          <w:tcPr>
            <w:tcW w:w="1631" w:type="dxa"/>
          </w:tcPr>
          <w:p w14:paraId="1509D70F" w14:textId="6363E9E0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.1e</w:t>
            </w:r>
            <w:r w:rsidRPr="00B13666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1701" w:type="dxa"/>
          </w:tcPr>
          <w:p w14:paraId="2D75593E" w14:textId="2381EE9F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B13666" w:rsidRPr="00B13666" w14:paraId="7CBF2F3B" w14:textId="7707EE70" w:rsidTr="00647817">
        <w:trPr>
          <w:trHeight w:val="311"/>
        </w:trPr>
        <w:tc>
          <w:tcPr>
            <w:tcW w:w="1190" w:type="dxa"/>
          </w:tcPr>
          <w:p w14:paraId="7C6BA368" w14:textId="506BA9E5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601</w:t>
            </w:r>
          </w:p>
        </w:tc>
        <w:tc>
          <w:tcPr>
            <w:tcW w:w="4404" w:type="dxa"/>
          </w:tcPr>
          <w:p w14:paraId="4868B648" w14:textId="4D619965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Glycosphingolipid biosynthesis</w:t>
            </w:r>
          </w:p>
        </w:tc>
        <w:tc>
          <w:tcPr>
            <w:tcW w:w="1631" w:type="dxa"/>
          </w:tcPr>
          <w:p w14:paraId="7425B867" w14:textId="126EDF24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.1e</w:t>
            </w:r>
            <w:r w:rsidRPr="00B13666">
              <w:rPr>
                <w:rFonts w:ascii="Arial" w:hAnsi="Arial" w:cs="Arial"/>
                <w:vertAlign w:val="superscript"/>
              </w:rPr>
              <w:t>-2</w:t>
            </w:r>
          </w:p>
        </w:tc>
        <w:tc>
          <w:tcPr>
            <w:tcW w:w="1701" w:type="dxa"/>
          </w:tcPr>
          <w:p w14:paraId="0653251E" w14:textId="4AAC1B95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B13666" w:rsidRPr="00B13666" w14:paraId="6DF57862" w14:textId="741FD75F" w:rsidTr="00647817">
        <w:trPr>
          <w:trHeight w:val="325"/>
        </w:trPr>
        <w:tc>
          <w:tcPr>
            <w:tcW w:w="1190" w:type="dxa"/>
          </w:tcPr>
          <w:p w14:paraId="4D83E35E" w14:textId="3446A46A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900</w:t>
            </w:r>
          </w:p>
        </w:tc>
        <w:tc>
          <w:tcPr>
            <w:tcW w:w="4404" w:type="dxa"/>
          </w:tcPr>
          <w:p w14:paraId="57B66D94" w14:textId="151E3F7E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Terpenoid backbone biosynthesis</w:t>
            </w:r>
          </w:p>
        </w:tc>
        <w:tc>
          <w:tcPr>
            <w:tcW w:w="1631" w:type="dxa"/>
          </w:tcPr>
          <w:p w14:paraId="0C96BE34" w14:textId="03C54B65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5.3e</w:t>
            </w:r>
            <w:r w:rsidRPr="00B13666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04963A32" w14:textId="47AB0A74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282D08" w:rsidRPr="00B13666" w14:paraId="657B2E8B" w14:textId="77777777" w:rsidTr="00647817">
        <w:trPr>
          <w:trHeight w:val="311"/>
        </w:trPr>
        <w:tc>
          <w:tcPr>
            <w:tcW w:w="1190" w:type="dxa"/>
          </w:tcPr>
          <w:p w14:paraId="4A8CCA39" w14:textId="41B585E7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270</w:t>
            </w:r>
          </w:p>
        </w:tc>
        <w:tc>
          <w:tcPr>
            <w:tcW w:w="4404" w:type="dxa"/>
          </w:tcPr>
          <w:p w14:paraId="1636C174" w14:textId="2FC66AC9" w:rsidR="00282D08" w:rsidRPr="00B13666" w:rsidRDefault="006179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ste</w:t>
            </w:r>
            <w:r w:rsidR="00282D08" w:rsidRPr="00B13666">
              <w:rPr>
                <w:rFonts w:ascii="Arial" w:hAnsi="Arial" w:cs="Arial"/>
              </w:rPr>
              <w:t>ine and methionine metabolism</w:t>
            </w:r>
          </w:p>
        </w:tc>
        <w:tc>
          <w:tcPr>
            <w:tcW w:w="1631" w:type="dxa"/>
          </w:tcPr>
          <w:p w14:paraId="4DA84353" w14:textId="5DB7216A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  <w:tc>
          <w:tcPr>
            <w:tcW w:w="1701" w:type="dxa"/>
          </w:tcPr>
          <w:p w14:paraId="4B2BAC3B" w14:textId="0C0D333A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1.0e</w:t>
            </w:r>
            <w:r w:rsidRPr="00B13666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B13666" w:rsidRPr="00B13666" w14:paraId="411DB9D7" w14:textId="3ACE6D82" w:rsidTr="00647817">
        <w:trPr>
          <w:trHeight w:val="311"/>
        </w:trPr>
        <w:tc>
          <w:tcPr>
            <w:tcW w:w="1190" w:type="dxa"/>
          </w:tcPr>
          <w:p w14:paraId="7D1836B8" w14:textId="77777777" w:rsidR="00282D08" w:rsidRPr="00B13666" w:rsidRDefault="00282D08" w:rsidP="00B13666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4404" w:type="dxa"/>
          </w:tcPr>
          <w:p w14:paraId="24F81912" w14:textId="5A170DED" w:rsidR="00282D08" w:rsidRPr="00B13666" w:rsidRDefault="00282D08" w:rsidP="00B13666">
            <w:pPr>
              <w:spacing w:before="120" w:after="120"/>
              <w:rPr>
                <w:rFonts w:ascii="Arial" w:hAnsi="Arial" w:cs="Arial"/>
                <w:b/>
              </w:rPr>
            </w:pPr>
            <w:r w:rsidRPr="00B13666">
              <w:rPr>
                <w:rFonts w:ascii="Arial" w:hAnsi="Arial" w:cs="Arial"/>
                <w:b/>
              </w:rPr>
              <w:t>Signal Transduction</w:t>
            </w:r>
          </w:p>
        </w:tc>
        <w:tc>
          <w:tcPr>
            <w:tcW w:w="1631" w:type="dxa"/>
          </w:tcPr>
          <w:p w14:paraId="5CE6947D" w14:textId="77777777" w:rsidR="00282D08" w:rsidRPr="00B13666" w:rsidRDefault="00282D08" w:rsidP="00B13666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C4BE42D" w14:textId="42EA1F5C" w:rsidR="00282D08" w:rsidRPr="00B13666" w:rsidRDefault="00282D08" w:rsidP="00B13666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B13666" w:rsidRPr="00B13666" w14:paraId="6FA02A96" w14:textId="33956BA8" w:rsidTr="00647817">
        <w:tc>
          <w:tcPr>
            <w:tcW w:w="1190" w:type="dxa"/>
          </w:tcPr>
          <w:p w14:paraId="2C6F479F" w14:textId="417E13CA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070</w:t>
            </w:r>
          </w:p>
        </w:tc>
        <w:tc>
          <w:tcPr>
            <w:tcW w:w="4404" w:type="dxa"/>
          </w:tcPr>
          <w:p w14:paraId="441B626C" w14:textId="49E43B9C" w:rsidR="00282D08" w:rsidRPr="00B13666" w:rsidRDefault="00282D08">
            <w:pPr>
              <w:rPr>
                <w:rFonts w:ascii="Arial" w:hAnsi="Arial" w:cs="Arial"/>
                <w:lang w:val="en-US"/>
              </w:rPr>
            </w:pPr>
            <w:r w:rsidRPr="00B13666">
              <w:rPr>
                <w:rFonts w:ascii="Arial" w:hAnsi="Arial" w:cs="Arial"/>
                <w:lang w:val="en-US"/>
              </w:rPr>
              <w:t>Phosphatidylinositol signaling system</w:t>
            </w:r>
          </w:p>
        </w:tc>
        <w:tc>
          <w:tcPr>
            <w:tcW w:w="1631" w:type="dxa"/>
          </w:tcPr>
          <w:p w14:paraId="699BA3E5" w14:textId="2E203D38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.5e</w:t>
            </w:r>
            <w:r w:rsidRPr="00B13666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701" w:type="dxa"/>
          </w:tcPr>
          <w:p w14:paraId="064FCF2C" w14:textId="07BCF07E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B13666" w:rsidRPr="00B13666" w14:paraId="4AC97315" w14:textId="1E4F5718" w:rsidTr="00647817">
        <w:tc>
          <w:tcPr>
            <w:tcW w:w="1190" w:type="dxa"/>
          </w:tcPr>
          <w:p w14:paraId="6E8EB533" w14:textId="53CF9B15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150</w:t>
            </w:r>
          </w:p>
        </w:tc>
        <w:tc>
          <w:tcPr>
            <w:tcW w:w="4404" w:type="dxa"/>
          </w:tcPr>
          <w:p w14:paraId="73CA5757" w14:textId="25216EF8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mTOR signalling pathway</w:t>
            </w:r>
          </w:p>
        </w:tc>
        <w:tc>
          <w:tcPr>
            <w:tcW w:w="1631" w:type="dxa"/>
          </w:tcPr>
          <w:p w14:paraId="3485A183" w14:textId="409B7FD3" w:rsidR="00282D08" w:rsidRPr="00B13666" w:rsidRDefault="00CB18E5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1.3e</w:t>
            </w:r>
            <w:r w:rsidRPr="00B13666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701" w:type="dxa"/>
          </w:tcPr>
          <w:p w14:paraId="64CD0384" w14:textId="28839845" w:rsidR="00282D08" w:rsidRPr="00B13666" w:rsidRDefault="00CB18E5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</w:tr>
      <w:tr w:rsidR="00B13666" w:rsidRPr="00B13666" w14:paraId="09A59AEE" w14:textId="0DAC57CE" w:rsidTr="00647817">
        <w:tc>
          <w:tcPr>
            <w:tcW w:w="1190" w:type="dxa"/>
          </w:tcPr>
          <w:p w14:paraId="2D50CC9D" w14:textId="57B5D2C6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010</w:t>
            </w:r>
          </w:p>
        </w:tc>
        <w:tc>
          <w:tcPr>
            <w:tcW w:w="4404" w:type="dxa"/>
          </w:tcPr>
          <w:p w14:paraId="0FC670AA" w14:textId="0902999A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MAPK signalling pathway</w:t>
            </w:r>
          </w:p>
        </w:tc>
        <w:tc>
          <w:tcPr>
            <w:tcW w:w="1631" w:type="dxa"/>
          </w:tcPr>
          <w:p w14:paraId="4ADCE420" w14:textId="43CB6E8E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  <w:tc>
          <w:tcPr>
            <w:tcW w:w="1701" w:type="dxa"/>
          </w:tcPr>
          <w:p w14:paraId="27B13C39" w14:textId="5B756801" w:rsidR="00282D08" w:rsidRPr="00B13666" w:rsidRDefault="00CB18E5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1.0e</w:t>
            </w:r>
            <w:r w:rsidRPr="00B13666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B13666" w:rsidRPr="00B13666" w14:paraId="59F5FC54" w14:textId="65D180ED" w:rsidTr="00647817">
        <w:trPr>
          <w:trHeight w:val="325"/>
        </w:trPr>
        <w:tc>
          <w:tcPr>
            <w:tcW w:w="1190" w:type="dxa"/>
          </w:tcPr>
          <w:p w14:paraId="3135406E" w14:textId="6E5D0D9B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620</w:t>
            </w:r>
          </w:p>
        </w:tc>
        <w:tc>
          <w:tcPr>
            <w:tcW w:w="4404" w:type="dxa"/>
          </w:tcPr>
          <w:p w14:paraId="62F576A1" w14:textId="02DFF337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Toll-like receptor signalling pathway</w:t>
            </w:r>
          </w:p>
        </w:tc>
        <w:tc>
          <w:tcPr>
            <w:tcW w:w="1631" w:type="dxa"/>
          </w:tcPr>
          <w:p w14:paraId="7DD4E0F1" w14:textId="64823ADA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  <w:tc>
          <w:tcPr>
            <w:tcW w:w="1701" w:type="dxa"/>
          </w:tcPr>
          <w:p w14:paraId="314BF684" w14:textId="4223DF81" w:rsidR="00282D08" w:rsidRPr="00B13666" w:rsidRDefault="00CB18E5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8.9e</w:t>
            </w:r>
            <w:r w:rsidRPr="00B13666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B13666" w:rsidRPr="00B13666" w14:paraId="003C80AE" w14:textId="1D87AA74" w:rsidTr="00647817">
        <w:tc>
          <w:tcPr>
            <w:tcW w:w="1190" w:type="dxa"/>
          </w:tcPr>
          <w:p w14:paraId="4CDDFC81" w14:textId="7318AE09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664</w:t>
            </w:r>
          </w:p>
        </w:tc>
        <w:tc>
          <w:tcPr>
            <w:tcW w:w="4404" w:type="dxa"/>
          </w:tcPr>
          <w:p w14:paraId="7B2CC078" w14:textId="14D9953F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Fc epsilon R1 signalling pathway</w:t>
            </w:r>
          </w:p>
        </w:tc>
        <w:tc>
          <w:tcPr>
            <w:tcW w:w="1631" w:type="dxa"/>
          </w:tcPr>
          <w:p w14:paraId="7EE0B31A" w14:textId="7A3F3CAB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  <w:tc>
          <w:tcPr>
            <w:tcW w:w="1701" w:type="dxa"/>
          </w:tcPr>
          <w:p w14:paraId="78A2D3CB" w14:textId="75423C57" w:rsidR="00282D08" w:rsidRPr="00B13666" w:rsidRDefault="00CB18E5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2.1e</w:t>
            </w:r>
            <w:r w:rsidRPr="00B13666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282D08" w:rsidRPr="00B13666" w14:paraId="34B11ADC" w14:textId="77777777" w:rsidTr="00647817">
        <w:tc>
          <w:tcPr>
            <w:tcW w:w="1190" w:type="dxa"/>
          </w:tcPr>
          <w:p w14:paraId="069AA42A" w14:textId="67076175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012</w:t>
            </w:r>
          </w:p>
        </w:tc>
        <w:tc>
          <w:tcPr>
            <w:tcW w:w="4404" w:type="dxa"/>
          </w:tcPr>
          <w:p w14:paraId="75989940" w14:textId="2132B0BA" w:rsidR="00282D08" w:rsidRPr="00B13666" w:rsidRDefault="00282D08">
            <w:pPr>
              <w:rPr>
                <w:rFonts w:ascii="Arial" w:hAnsi="Arial" w:cs="Arial"/>
              </w:rPr>
            </w:pPr>
            <w:proofErr w:type="spellStart"/>
            <w:r w:rsidRPr="00B13666">
              <w:rPr>
                <w:rFonts w:ascii="Arial" w:hAnsi="Arial" w:cs="Arial"/>
              </w:rPr>
              <w:t>ErbB</w:t>
            </w:r>
            <w:proofErr w:type="spellEnd"/>
            <w:r w:rsidRPr="00B13666">
              <w:rPr>
                <w:rFonts w:ascii="Arial" w:hAnsi="Arial" w:cs="Arial"/>
              </w:rPr>
              <w:t xml:space="preserve"> signalling pathway</w:t>
            </w:r>
          </w:p>
        </w:tc>
        <w:tc>
          <w:tcPr>
            <w:tcW w:w="1631" w:type="dxa"/>
          </w:tcPr>
          <w:p w14:paraId="7A3C1CB7" w14:textId="7B57C75B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  <w:tc>
          <w:tcPr>
            <w:tcW w:w="1701" w:type="dxa"/>
          </w:tcPr>
          <w:p w14:paraId="6F268B0B" w14:textId="0911C5B4" w:rsidR="00282D08" w:rsidRPr="00B13666" w:rsidRDefault="00CB18E5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3.8e</w:t>
            </w:r>
            <w:r w:rsidRPr="00B13666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282D08" w:rsidRPr="00B13666" w14:paraId="77D79FA5" w14:textId="77777777" w:rsidTr="00647817">
        <w:tc>
          <w:tcPr>
            <w:tcW w:w="1190" w:type="dxa"/>
          </w:tcPr>
          <w:p w14:paraId="09603920" w14:textId="30B2A6A3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370</w:t>
            </w:r>
          </w:p>
        </w:tc>
        <w:tc>
          <w:tcPr>
            <w:tcW w:w="4404" w:type="dxa"/>
          </w:tcPr>
          <w:p w14:paraId="4B7C33E0" w14:textId="50AF979A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VEGF signalling pathway</w:t>
            </w:r>
          </w:p>
        </w:tc>
        <w:tc>
          <w:tcPr>
            <w:tcW w:w="1631" w:type="dxa"/>
          </w:tcPr>
          <w:p w14:paraId="76DEFB81" w14:textId="7187FB25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  <w:tc>
          <w:tcPr>
            <w:tcW w:w="1701" w:type="dxa"/>
          </w:tcPr>
          <w:p w14:paraId="6363699D" w14:textId="09DA33AE" w:rsidR="00282D08" w:rsidRPr="00B13666" w:rsidRDefault="00CB18E5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.4e</w:t>
            </w:r>
            <w:r w:rsidRPr="00B13666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282D08" w:rsidRPr="00B13666" w14:paraId="447BAD58" w14:textId="77777777" w:rsidTr="00647817">
        <w:tc>
          <w:tcPr>
            <w:tcW w:w="1190" w:type="dxa"/>
          </w:tcPr>
          <w:p w14:paraId="26148790" w14:textId="08BABBD9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621</w:t>
            </w:r>
          </w:p>
        </w:tc>
        <w:tc>
          <w:tcPr>
            <w:tcW w:w="4404" w:type="dxa"/>
          </w:tcPr>
          <w:p w14:paraId="7CA15449" w14:textId="7EC51B9E" w:rsidR="00282D08" w:rsidRPr="00B13666" w:rsidRDefault="00282D08">
            <w:pPr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OD-like receptor signalling pathway</w:t>
            </w:r>
          </w:p>
        </w:tc>
        <w:tc>
          <w:tcPr>
            <w:tcW w:w="1631" w:type="dxa"/>
          </w:tcPr>
          <w:p w14:paraId="542B5E78" w14:textId="6AC1678B" w:rsidR="00282D08" w:rsidRPr="00B13666" w:rsidRDefault="00282D08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NS</w:t>
            </w:r>
          </w:p>
        </w:tc>
        <w:tc>
          <w:tcPr>
            <w:tcW w:w="1701" w:type="dxa"/>
          </w:tcPr>
          <w:p w14:paraId="1ED3F571" w14:textId="12FD50E9" w:rsidR="00282D08" w:rsidRPr="00B13666" w:rsidRDefault="00CB18E5" w:rsidP="00D45AA0">
            <w:pPr>
              <w:jc w:val="center"/>
              <w:rPr>
                <w:rFonts w:ascii="Arial" w:hAnsi="Arial" w:cs="Arial"/>
              </w:rPr>
            </w:pPr>
            <w:r w:rsidRPr="00B13666">
              <w:rPr>
                <w:rFonts w:ascii="Arial" w:hAnsi="Arial" w:cs="Arial"/>
              </w:rPr>
              <w:t>4.8e</w:t>
            </w:r>
            <w:r w:rsidRPr="00B13666">
              <w:rPr>
                <w:rFonts w:ascii="Arial" w:hAnsi="Arial" w:cs="Arial"/>
                <w:vertAlign w:val="superscript"/>
              </w:rPr>
              <w:t>-2</w:t>
            </w:r>
          </w:p>
        </w:tc>
      </w:tr>
    </w:tbl>
    <w:p w14:paraId="5086668E" w14:textId="77777777" w:rsidR="00CB6B7B" w:rsidRPr="00B13666" w:rsidRDefault="00CB6B7B">
      <w:pPr>
        <w:rPr>
          <w:rFonts w:ascii="Arial" w:hAnsi="Arial" w:cs="Arial"/>
        </w:rPr>
      </w:pPr>
    </w:p>
    <w:p w14:paraId="0EDF9201" w14:textId="32FD058D" w:rsidR="009025FC" w:rsidRPr="00B13666" w:rsidRDefault="0051257C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B562A2">
        <w:rPr>
          <w:rFonts w:ascii="Arial" w:hAnsi="Arial" w:cs="Arial"/>
          <w:b/>
        </w:rPr>
        <w:t>1</w:t>
      </w:r>
      <w:bookmarkStart w:id="0" w:name="_GoBack"/>
      <w:bookmarkEnd w:id="0"/>
      <w:r w:rsidR="00B03706">
        <w:rPr>
          <w:rFonts w:ascii="Arial" w:hAnsi="Arial" w:cs="Arial"/>
          <w:b/>
        </w:rPr>
        <w:t xml:space="preserve"> Table</w:t>
      </w:r>
      <w:r w:rsidR="00D45AA0" w:rsidRPr="00B13666">
        <w:rPr>
          <w:rFonts w:ascii="Arial" w:hAnsi="Arial" w:cs="Arial"/>
          <w:b/>
        </w:rPr>
        <w:t>.</w:t>
      </w:r>
      <w:r w:rsidR="00D45AA0" w:rsidRPr="00B13666">
        <w:rPr>
          <w:rFonts w:ascii="Arial" w:hAnsi="Arial" w:cs="Arial"/>
        </w:rPr>
        <w:t xml:space="preserve"> </w:t>
      </w:r>
      <w:r w:rsidR="00E43429">
        <w:rPr>
          <w:rFonts w:ascii="Arial" w:hAnsi="Arial" w:cs="Arial"/>
        </w:rPr>
        <w:t>Table showing</w:t>
      </w:r>
      <w:r w:rsidR="00D45AA0" w:rsidRPr="00B13666">
        <w:rPr>
          <w:rFonts w:ascii="Arial" w:hAnsi="Arial" w:cs="Arial"/>
        </w:rPr>
        <w:t xml:space="preserve"> </w:t>
      </w:r>
      <w:r w:rsidR="00290357">
        <w:rPr>
          <w:rFonts w:ascii="Arial" w:hAnsi="Arial" w:cs="Arial"/>
        </w:rPr>
        <w:t>KEGG</w:t>
      </w:r>
      <w:r w:rsidR="00D45AA0" w:rsidRPr="00B13666">
        <w:rPr>
          <w:rFonts w:ascii="Arial" w:hAnsi="Arial" w:cs="Arial"/>
        </w:rPr>
        <w:t xml:space="preserve"> pathways enriched in PleC and/or tLN IL-4gfp</w:t>
      </w:r>
      <w:r w:rsidR="00D45AA0" w:rsidRPr="00B13666">
        <w:rPr>
          <w:rFonts w:ascii="Arial" w:hAnsi="Arial" w:cs="Arial"/>
          <w:vertAlign w:val="superscript"/>
        </w:rPr>
        <w:t>+</w:t>
      </w:r>
      <w:r w:rsidR="00D45AA0" w:rsidRPr="00B13666">
        <w:rPr>
          <w:rFonts w:ascii="Arial" w:hAnsi="Arial" w:cs="Arial"/>
        </w:rPr>
        <w:t xml:space="preserve"> Th2 cells at d 60 pi, but not at d 20 pi. </w:t>
      </w:r>
      <w:r w:rsidR="00EB44C5" w:rsidRPr="00B13666">
        <w:rPr>
          <w:rFonts w:ascii="Arial" w:hAnsi="Arial" w:cs="Arial"/>
        </w:rPr>
        <w:t>NS = non-significant.</w:t>
      </w:r>
    </w:p>
    <w:sectPr w:rsidR="009025FC" w:rsidRPr="00B13666" w:rsidSect="008A0D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ACE"/>
    <w:rsid w:val="00000800"/>
    <w:rsid w:val="0000726B"/>
    <w:rsid w:val="00011BD9"/>
    <w:rsid w:val="000331B8"/>
    <w:rsid w:val="000425D1"/>
    <w:rsid w:val="00046C35"/>
    <w:rsid w:val="000667AC"/>
    <w:rsid w:val="0008180A"/>
    <w:rsid w:val="0009132A"/>
    <w:rsid w:val="00093EAC"/>
    <w:rsid w:val="000A756C"/>
    <w:rsid w:val="000A7CBF"/>
    <w:rsid w:val="000B17C8"/>
    <w:rsid w:val="000B2958"/>
    <w:rsid w:val="000E1027"/>
    <w:rsid w:val="0010042D"/>
    <w:rsid w:val="00126327"/>
    <w:rsid w:val="00143469"/>
    <w:rsid w:val="00172618"/>
    <w:rsid w:val="00175AD9"/>
    <w:rsid w:val="001A1244"/>
    <w:rsid w:val="001A39CC"/>
    <w:rsid w:val="001A6478"/>
    <w:rsid w:val="001C1220"/>
    <w:rsid w:val="00215071"/>
    <w:rsid w:val="00230E54"/>
    <w:rsid w:val="00263B2A"/>
    <w:rsid w:val="00282D08"/>
    <w:rsid w:val="00290357"/>
    <w:rsid w:val="002973FC"/>
    <w:rsid w:val="002E7BDC"/>
    <w:rsid w:val="002F554C"/>
    <w:rsid w:val="00307B29"/>
    <w:rsid w:val="003626DF"/>
    <w:rsid w:val="00372ED8"/>
    <w:rsid w:val="003A714B"/>
    <w:rsid w:val="003C36FD"/>
    <w:rsid w:val="003D61DD"/>
    <w:rsid w:val="003E0333"/>
    <w:rsid w:val="00432E83"/>
    <w:rsid w:val="00440119"/>
    <w:rsid w:val="00461DDC"/>
    <w:rsid w:val="00465038"/>
    <w:rsid w:val="00465A8B"/>
    <w:rsid w:val="00487C40"/>
    <w:rsid w:val="004922F5"/>
    <w:rsid w:val="00492BC1"/>
    <w:rsid w:val="004A23C2"/>
    <w:rsid w:val="004B057B"/>
    <w:rsid w:val="004D5ACE"/>
    <w:rsid w:val="0051257C"/>
    <w:rsid w:val="00523994"/>
    <w:rsid w:val="005402C2"/>
    <w:rsid w:val="005556C2"/>
    <w:rsid w:val="00555E73"/>
    <w:rsid w:val="00570588"/>
    <w:rsid w:val="00575E02"/>
    <w:rsid w:val="005A0AD7"/>
    <w:rsid w:val="005B39A3"/>
    <w:rsid w:val="005D1AF5"/>
    <w:rsid w:val="00617983"/>
    <w:rsid w:val="006326B8"/>
    <w:rsid w:val="0063458E"/>
    <w:rsid w:val="006412BD"/>
    <w:rsid w:val="00642563"/>
    <w:rsid w:val="00647817"/>
    <w:rsid w:val="00654E94"/>
    <w:rsid w:val="0066644E"/>
    <w:rsid w:val="0069487C"/>
    <w:rsid w:val="006C5215"/>
    <w:rsid w:val="006C76D5"/>
    <w:rsid w:val="0071479C"/>
    <w:rsid w:val="0072295B"/>
    <w:rsid w:val="007609F3"/>
    <w:rsid w:val="007635AD"/>
    <w:rsid w:val="007733F2"/>
    <w:rsid w:val="00776840"/>
    <w:rsid w:val="007838D5"/>
    <w:rsid w:val="007A4BF2"/>
    <w:rsid w:val="007A74A1"/>
    <w:rsid w:val="007D6F85"/>
    <w:rsid w:val="007F0563"/>
    <w:rsid w:val="00812B7D"/>
    <w:rsid w:val="00851E64"/>
    <w:rsid w:val="00855A27"/>
    <w:rsid w:val="00871BAC"/>
    <w:rsid w:val="00880D36"/>
    <w:rsid w:val="00893BB4"/>
    <w:rsid w:val="00893FD3"/>
    <w:rsid w:val="008A0D53"/>
    <w:rsid w:val="008B0B30"/>
    <w:rsid w:val="008B2E45"/>
    <w:rsid w:val="008B7150"/>
    <w:rsid w:val="008B7F95"/>
    <w:rsid w:val="008C6B0B"/>
    <w:rsid w:val="008D0FF1"/>
    <w:rsid w:val="008D3183"/>
    <w:rsid w:val="008E239B"/>
    <w:rsid w:val="008E4CBB"/>
    <w:rsid w:val="009025FC"/>
    <w:rsid w:val="00921444"/>
    <w:rsid w:val="009366B4"/>
    <w:rsid w:val="0094544B"/>
    <w:rsid w:val="00954CA3"/>
    <w:rsid w:val="00995618"/>
    <w:rsid w:val="009D14EC"/>
    <w:rsid w:val="00A21CE5"/>
    <w:rsid w:val="00A352D7"/>
    <w:rsid w:val="00A3794A"/>
    <w:rsid w:val="00AA3584"/>
    <w:rsid w:val="00AC49A9"/>
    <w:rsid w:val="00AC4A33"/>
    <w:rsid w:val="00AC7A2F"/>
    <w:rsid w:val="00AF2E8D"/>
    <w:rsid w:val="00B03706"/>
    <w:rsid w:val="00B070C9"/>
    <w:rsid w:val="00B1071A"/>
    <w:rsid w:val="00B122F5"/>
    <w:rsid w:val="00B12BF9"/>
    <w:rsid w:val="00B13666"/>
    <w:rsid w:val="00B23823"/>
    <w:rsid w:val="00B3509B"/>
    <w:rsid w:val="00B46B9A"/>
    <w:rsid w:val="00B562A2"/>
    <w:rsid w:val="00B86270"/>
    <w:rsid w:val="00B86E86"/>
    <w:rsid w:val="00BC33B3"/>
    <w:rsid w:val="00BC3969"/>
    <w:rsid w:val="00C435CB"/>
    <w:rsid w:val="00C543F8"/>
    <w:rsid w:val="00C6444C"/>
    <w:rsid w:val="00C723E9"/>
    <w:rsid w:val="00C77048"/>
    <w:rsid w:val="00C83D53"/>
    <w:rsid w:val="00C86825"/>
    <w:rsid w:val="00CB18E5"/>
    <w:rsid w:val="00CB6B7B"/>
    <w:rsid w:val="00CE537C"/>
    <w:rsid w:val="00D0529D"/>
    <w:rsid w:val="00D0762C"/>
    <w:rsid w:val="00D23123"/>
    <w:rsid w:val="00D4153C"/>
    <w:rsid w:val="00D45AA0"/>
    <w:rsid w:val="00D60CDC"/>
    <w:rsid w:val="00D676C0"/>
    <w:rsid w:val="00D83E16"/>
    <w:rsid w:val="00DB03B7"/>
    <w:rsid w:val="00DB5817"/>
    <w:rsid w:val="00DD0C00"/>
    <w:rsid w:val="00DD1294"/>
    <w:rsid w:val="00DD1AD9"/>
    <w:rsid w:val="00DD2BC4"/>
    <w:rsid w:val="00DE7B9D"/>
    <w:rsid w:val="00E21185"/>
    <w:rsid w:val="00E231BD"/>
    <w:rsid w:val="00E33249"/>
    <w:rsid w:val="00E43429"/>
    <w:rsid w:val="00E669B5"/>
    <w:rsid w:val="00E84F5D"/>
    <w:rsid w:val="00EA4164"/>
    <w:rsid w:val="00EA7350"/>
    <w:rsid w:val="00EB44C5"/>
    <w:rsid w:val="00EE17F7"/>
    <w:rsid w:val="00EE2166"/>
    <w:rsid w:val="00EE2543"/>
    <w:rsid w:val="00EF535B"/>
    <w:rsid w:val="00F07ACA"/>
    <w:rsid w:val="00F44758"/>
    <w:rsid w:val="00F64AE2"/>
    <w:rsid w:val="00F737BB"/>
    <w:rsid w:val="00F73843"/>
    <w:rsid w:val="00F8636D"/>
    <w:rsid w:val="00F95763"/>
    <w:rsid w:val="00FA74E3"/>
    <w:rsid w:val="00FB20D2"/>
    <w:rsid w:val="00FC1E60"/>
    <w:rsid w:val="00FD14EA"/>
    <w:rsid w:val="00FD389A"/>
    <w:rsid w:val="00FF0866"/>
    <w:rsid w:val="00FF3302"/>
    <w:rsid w:val="00FF507C"/>
    <w:rsid w:val="00FF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62A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08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Matthew</dc:creator>
  <cp:keywords/>
  <dc:description/>
  <cp:lastModifiedBy>Microsoft Office User</cp:lastModifiedBy>
  <cp:revision>16</cp:revision>
  <dcterms:created xsi:type="dcterms:W3CDTF">2017-07-31T13:01:00Z</dcterms:created>
  <dcterms:modified xsi:type="dcterms:W3CDTF">2019-12-03T13:00:00Z</dcterms:modified>
</cp:coreProperties>
</file>